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044EC0" w14:textId="4AB9614D" w:rsidR="001A4526" w:rsidRPr="00015FED" w:rsidRDefault="001A4526">
      <w:pPr>
        <w:rPr>
          <w:rFonts w:ascii="Times New Roman" w:hAnsi="Times New Roman" w:cs="Times New Roman"/>
          <w:sz w:val="21"/>
          <w:szCs w:val="21"/>
          <w:lang w:val="en-GB"/>
        </w:rPr>
      </w:pPr>
      <w:r w:rsidRPr="00015FED">
        <w:rPr>
          <w:rFonts w:ascii="Times New Roman" w:hAnsi="Times New Roman" w:cs="Times New Roman"/>
          <w:b/>
          <w:bCs/>
          <w:lang w:val="en-GB"/>
        </w:rPr>
        <w:t>S</w:t>
      </w:r>
      <w:r w:rsidR="00AC5DE3" w:rsidRPr="00015FED">
        <w:rPr>
          <w:rFonts w:ascii="Times New Roman" w:hAnsi="Times New Roman" w:cs="Times New Roman"/>
          <w:b/>
          <w:bCs/>
          <w:lang w:val="en-GB"/>
        </w:rPr>
        <w:t>3</w:t>
      </w:r>
      <w:r w:rsidRPr="00015FED">
        <w:rPr>
          <w:rFonts w:ascii="Times New Roman" w:hAnsi="Times New Roman" w:cs="Times New Roman"/>
          <w:b/>
          <w:bCs/>
          <w:lang w:val="en-GB"/>
        </w:rPr>
        <w:t xml:space="preserve"> Table.</w:t>
      </w:r>
      <w:r w:rsidRPr="00015FED">
        <w:rPr>
          <w:rFonts w:ascii="Times New Roman" w:hAnsi="Times New Roman" w:cs="Times New Roman"/>
          <w:lang w:val="en-GB"/>
        </w:rPr>
        <w:t xml:space="preserve"> Comparison of games with and games without </w:t>
      </w:r>
      <w:r w:rsidR="0027328A" w:rsidRPr="00015FED">
        <w:rPr>
          <w:rFonts w:ascii="Times New Roman" w:hAnsi="Times New Roman" w:cs="Times New Roman"/>
          <w:lang w:val="en-GB"/>
        </w:rPr>
        <w:t xml:space="preserve">in-game </w:t>
      </w:r>
      <w:r w:rsidRPr="00015FED">
        <w:rPr>
          <w:rFonts w:ascii="Times New Roman" w:hAnsi="Times New Roman" w:cs="Times New Roman"/>
          <w:lang w:val="en-GB"/>
        </w:rPr>
        <w:t xml:space="preserve">formation change. </w:t>
      </w:r>
    </w:p>
    <w:tbl>
      <w:tblPr>
        <w:tblStyle w:val="Tabellenraster"/>
        <w:tblW w:w="10344" w:type="dxa"/>
        <w:tblLayout w:type="fixed"/>
        <w:tblLook w:val="04A0" w:firstRow="1" w:lastRow="0" w:firstColumn="1" w:lastColumn="0" w:noHBand="0" w:noVBand="1"/>
      </w:tblPr>
      <w:tblGrid>
        <w:gridCol w:w="2263"/>
        <w:gridCol w:w="1685"/>
        <w:gridCol w:w="1150"/>
        <w:gridCol w:w="1277"/>
        <w:gridCol w:w="1133"/>
        <w:gridCol w:w="709"/>
        <w:gridCol w:w="709"/>
        <w:gridCol w:w="709"/>
        <w:gridCol w:w="709"/>
      </w:tblGrid>
      <w:tr w:rsidR="00015FED" w:rsidRPr="001A4526" w14:paraId="28558C92" w14:textId="33ECD360" w:rsidTr="00015FED">
        <w:trPr>
          <w:trHeight w:val="595"/>
        </w:trPr>
        <w:tc>
          <w:tcPr>
            <w:tcW w:w="2263" w:type="dxa"/>
          </w:tcPr>
          <w:p w14:paraId="49D2A6D1" w14:textId="77777777" w:rsidR="00015FED" w:rsidRP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85" w:type="dxa"/>
            <w:vAlign w:val="center"/>
          </w:tcPr>
          <w:p w14:paraId="195B8B5C" w14:textId="77777777" w:rsidR="00015FED" w:rsidRPr="00015FED" w:rsidRDefault="00015FED" w:rsidP="00015F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5F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verage 10 min. in games without formation change</w:t>
            </w:r>
          </w:p>
          <w:p w14:paraId="31566A55" w14:textId="67FE1A34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±SD)</w:t>
            </w:r>
          </w:p>
        </w:tc>
        <w:tc>
          <w:tcPr>
            <w:tcW w:w="1150" w:type="dxa"/>
            <w:vAlign w:val="center"/>
          </w:tcPr>
          <w:p w14:paraId="3AD66E21" w14:textId="2204CC94" w:rsidR="00015FED" w:rsidRDefault="00015FED" w:rsidP="00015F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5% Confidenc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all</w:t>
            </w:r>
            <w:proofErr w:type="spellEnd"/>
          </w:p>
        </w:tc>
        <w:tc>
          <w:tcPr>
            <w:tcW w:w="1277" w:type="dxa"/>
            <w:vAlign w:val="center"/>
          </w:tcPr>
          <w:p w14:paraId="2C147346" w14:textId="577EE9A6" w:rsidR="00015FED" w:rsidRPr="00015FED" w:rsidRDefault="00015FED" w:rsidP="00015F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5F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verage 10 min. in games with formation change</w:t>
            </w:r>
          </w:p>
          <w:p w14:paraId="5B3A0084" w14:textId="375505B3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±SD) </w:t>
            </w:r>
          </w:p>
        </w:tc>
        <w:tc>
          <w:tcPr>
            <w:tcW w:w="1133" w:type="dxa"/>
            <w:vAlign w:val="center"/>
          </w:tcPr>
          <w:p w14:paraId="5B32A649" w14:textId="424C1944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5% Confidenc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all</w:t>
            </w:r>
            <w:proofErr w:type="spellEnd"/>
          </w:p>
        </w:tc>
        <w:tc>
          <w:tcPr>
            <w:tcW w:w="709" w:type="dxa"/>
            <w:vAlign w:val="center"/>
          </w:tcPr>
          <w:p w14:paraId="57FE45B3" w14:textId="056C2C99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709" w:type="dxa"/>
            <w:vAlign w:val="center"/>
          </w:tcPr>
          <w:p w14:paraId="50C4C8BB" w14:textId="75B85FD5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709" w:type="dxa"/>
            <w:vAlign w:val="center"/>
          </w:tcPr>
          <w:p w14:paraId="3FABE0F2" w14:textId="16D5968E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5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1A45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709" w:type="dxa"/>
            <w:vAlign w:val="center"/>
          </w:tcPr>
          <w:p w14:paraId="3FE1712A" w14:textId="1AFD819B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5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</w:t>
            </w:r>
          </w:p>
        </w:tc>
      </w:tr>
      <w:tr w:rsidR="00015FED" w:rsidRPr="001A4526" w14:paraId="03D9EDEB" w14:textId="07CD7F3E" w:rsidTr="00B95BA0">
        <w:tc>
          <w:tcPr>
            <w:tcW w:w="10344" w:type="dxa"/>
            <w:gridSpan w:val="9"/>
          </w:tcPr>
          <w:p w14:paraId="47D1D64E" w14:textId="7DF457B8" w:rsidR="00015FED" w:rsidRPr="001A4526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on</w:t>
            </w:r>
            <w:proofErr w:type="spellEnd"/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 </w:t>
            </w:r>
          </w:p>
        </w:tc>
      </w:tr>
      <w:tr w:rsidR="00015FED" w:rsidRPr="001A4526" w14:paraId="21ED6DD4" w14:textId="4FF6365C" w:rsidTr="00015FED">
        <w:tc>
          <w:tcPr>
            <w:tcW w:w="2263" w:type="dxa"/>
          </w:tcPr>
          <w:p w14:paraId="5A890EEF" w14:textId="6C8EDF2A" w:rsidR="00015FED" w:rsidRPr="001A4526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570EDA5D" w14:textId="08EB640F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±0.15</w:t>
            </w:r>
          </w:p>
        </w:tc>
        <w:tc>
          <w:tcPr>
            <w:tcW w:w="1150" w:type="dxa"/>
          </w:tcPr>
          <w:p w14:paraId="066820B5" w14:textId="0AA5DBDC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-0.26</w:t>
            </w:r>
          </w:p>
        </w:tc>
        <w:tc>
          <w:tcPr>
            <w:tcW w:w="1277" w:type="dxa"/>
          </w:tcPr>
          <w:p w14:paraId="6FDBFF11" w14:textId="31CFA7E1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±0.13</w:t>
            </w:r>
          </w:p>
        </w:tc>
        <w:tc>
          <w:tcPr>
            <w:tcW w:w="1133" w:type="dxa"/>
          </w:tcPr>
          <w:p w14:paraId="65D534D9" w14:textId="0A522234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-0.27</w:t>
            </w:r>
          </w:p>
        </w:tc>
        <w:tc>
          <w:tcPr>
            <w:tcW w:w="709" w:type="dxa"/>
          </w:tcPr>
          <w:p w14:paraId="5EA48F0D" w14:textId="7D9A2A4D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709" w:type="dxa"/>
          </w:tcPr>
          <w:p w14:paraId="6A10CF4B" w14:textId="5C362FB7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709" w:type="dxa"/>
          </w:tcPr>
          <w:p w14:paraId="10893467" w14:textId="0A61DDBF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09" w:type="dxa"/>
          </w:tcPr>
          <w:p w14:paraId="7AAC0624" w14:textId="678491F8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015FED" w:rsidRPr="001A4526" w14:paraId="0BBF2633" w14:textId="3EF98676" w:rsidTr="00015FED">
        <w:tc>
          <w:tcPr>
            <w:tcW w:w="2263" w:type="dxa"/>
          </w:tcPr>
          <w:p w14:paraId="2837E597" w14:textId="4E8C4032" w:rsidR="00015FED" w:rsidRPr="001A4526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036F8988" w14:textId="58DB8A90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±0.14</w:t>
            </w:r>
          </w:p>
        </w:tc>
        <w:tc>
          <w:tcPr>
            <w:tcW w:w="1150" w:type="dxa"/>
          </w:tcPr>
          <w:p w14:paraId="2A7F81C0" w14:textId="6B6A5081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-0.30</w:t>
            </w:r>
          </w:p>
        </w:tc>
        <w:tc>
          <w:tcPr>
            <w:tcW w:w="1277" w:type="dxa"/>
          </w:tcPr>
          <w:p w14:paraId="68FBD84E" w14:textId="63BB7B8B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 ±0.11</w:t>
            </w:r>
          </w:p>
        </w:tc>
        <w:tc>
          <w:tcPr>
            <w:tcW w:w="1133" w:type="dxa"/>
          </w:tcPr>
          <w:p w14:paraId="20A6277E" w14:textId="37E534B1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-0.27</w:t>
            </w:r>
          </w:p>
        </w:tc>
        <w:tc>
          <w:tcPr>
            <w:tcW w:w="709" w:type="dxa"/>
          </w:tcPr>
          <w:p w14:paraId="0D5478C2" w14:textId="6C6204B1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09" w:type="dxa"/>
          </w:tcPr>
          <w:p w14:paraId="7CA97374" w14:textId="43C28CA7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709" w:type="dxa"/>
          </w:tcPr>
          <w:p w14:paraId="7717E4C4" w14:textId="63E0D007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709" w:type="dxa"/>
          </w:tcPr>
          <w:p w14:paraId="6AB0240B" w14:textId="42997CD3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015FED" w:rsidRPr="001A4526" w14:paraId="5B2E6788" w14:textId="223344D3" w:rsidTr="00015FED">
        <w:tc>
          <w:tcPr>
            <w:tcW w:w="2263" w:type="dxa"/>
          </w:tcPr>
          <w:p w14:paraId="0EC70C78" w14:textId="7B3E594E" w:rsidR="00015FED" w:rsidRPr="001A4526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053600A9" w14:textId="1424FFDF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±0.39</w:t>
            </w:r>
          </w:p>
        </w:tc>
        <w:tc>
          <w:tcPr>
            <w:tcW w:w="1150" w:type="dxa"/>
          </w:tcPr>
          <w:p w14:paraId="66945A42" w14:textId="69B668A3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-1.32</w:t>
            </w:r>
          </w:p>
        </w:tc>
        <w:tc>
          <w:tcPr>
            <w:tcW w:w="1277" w:type="dxa"/>
          </w:tcPr>
          <w:p w14:paraId="03C3F531" w14:textId="78A17F0F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 ±0.38</w:t>
            </w:r>
          </w:p>
        </w:tc>
        <w:tc>
          <w:tcPr>
            <w:tcW w:w="1133" w:type="dxa"/>
          </w:tcPr>
          <w:p w14:paraId="0FA20935" w14:textId="35A8A3BF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-1.18</w:t>
            </w:r>
          </w:p>
        </w:tc>
        <w:tc>
          <w:tcPr>
            <w:tcW w:w="709" w:type="dxa"/>
          </w:tcPr>
          <w:p w14:paraId="21D2A61B" w14:textId="61D9A667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09" w:type="dxa"/>
          </w:tcPr>
          <w:p w14:paraId="293B18AD" w14:textId="083F4723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709" w:type="dxa"/>
          </w:tcPr>
          <w:p w14:paraId="445BA5AF" w14:textId="15569428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9" w:type="dxa"/>
          </w:tcPr>
          <w:p w14:paraId="0AF016DA" w14:textId="357E6C6B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015FED" w:rsidRPr="001A4526" w14:paraId="3D4304A8" w14:textId="7ED465C2" w:rsidTr="00015FED">
        <w:tc>
          <w:tcPr>
            <w:tcW w:w="2263" w:type="dxa"/>
          </w:tcPr>
          <w:p w14:paraId="6281FB79" w14:textId="31BDD918" w:rsidR="00015FED" w:rsidRPr="001A4526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2F9931EA" w14:textId="46BAFFB1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 ±0.37</w:t>
            </w:r>
          </w:p>
        </w:tc>
        <w:tc>
          <w:tcPr>
            <w:tcW w:w="1150" w:type="dxa"/>
          </w:tcPr>
          <w:p w14:paraId="0BF8D91D" w14:textId="397AC5C8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-1.35</w:t>
            </w:r>
          </w:p>
        </w:tc>
        <w:tc>
          <w:tcPr>
            <w:tcW w:w="1277" w:type="dxa"/>
          </w:tcPr>
          <w:p w14:paraId="231CB97F" w14:textId="645780E6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 ± 0.31</w:t>
            </w:r>
          </w:p>
        </w:tc>
        <w:tc>
          <w:tcPr>
            <w:tcW w:w="1133" w:type="dxa"/>
          </w:tcPr>
          <w:p w14:paraId="20050EA9" w14:textId="44E3588F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-0.93</w:t>
            </w:r>
          </w:p>
        </w:tc>
        <w:tc>
          <w:tcPr>
            <w:tcW w:w="709" w:type="dxa"/>
          </w:tcPr>
          <w:p w14:paraId="71C83F4C" w14:textId="478A30D9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</w:tcPr>
          <w:p w14:paraId="2A313821" w14:textId="37E16A05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4</w:t>
            </w:r>
          </w:p>
        </w:tc>
        <w:tc>
          <w:tcPr>
            <w:tcW w:w="709" w:type="dxa"/>
          </w:tcPr>
          <w:p w14:paraId="77BC7F7F" w14:textId="4E120CF4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09" w:type="dxa"/>
          </w:tcPr>
          <w:p w14:paraId="15742FFD" w14:textId="2587BC71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015FED" w:rsidRPr="001A4526" w14:paraId="551F69AE" w14:textId="770AF4F9" w:rsidTr="00015FED">
        <w:tc>
          <w:tcPr>
            <w:tcW w:w="2263" w:type="dxa"/>
          </w:tcPr>
          <w:p w14:paraId="253DC0DC" w14:textId="3C4523A8" w:rsidR="00015FED" w:rsidRPr="001A4526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4D1C6D7F" w14:textId="79B29EE5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2 ±0.86</w:t>
            </w:r>
          </w:p>
        </w:tc>
        <w:tc>
          <w:tcPr>
            <w:tcW w:w="1150" w:type="dxa"/>
          </w:tcPr>
          <w:p w14:paraId="007820EB" w14:textId="26F19E8D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0-3.72</w:t>
            </w:r>
          </w:p>
        </w:tc>
        <w:tc>
          <w:tcPr>
            <w:tcW w:w="1277" w:type="dxa"/>
          </w:tcPr>
          <w:p w14:paraId="56A1761B" w14:textId="64ADF40A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0 ±0.89</w:t>
            </w:r>
          </w:p>
        </w:tc>
        <w:tc>
          <w:tcPr>
            <w:tcW w:w="1133" w:type="dxa"/>
          </w:tcPr>
          <w:p w14:paraId="0B3CC2E7" w14:textId="20ADD3A4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1-3.79</w:t>
            </w:r>
          </w:p>
        </w:tc>
        <w:tc>
          <w:tcPr>
            <w:tcW w:w="709" w:type="dxa"/>
          </w:tcPr>
          <w:p w14:paraId="6D15954D" w14:textId="5275AB72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09" w:type="dxa"/>
          </w:tcPr>
          <w:p w14:paraId="700D9BD0" w14:textId="1D11F73F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709" w:type="dxa"/>
          </w:tcPr>
          <w:p w14:paraId="30035447" w14:textId="6354FFAF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09" w:type="dxa"/>
          </w:tcPr>
          <w:p w14:paraId="0AC4E2C4" w14:textId="4EE1C519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015FED" w:rsidRPr="001A4526" w14:paraId="47E558A2" w14:textId="0A6A52D8" w:rsidTr="00015FED">
        <w:tc>
          <w:tcPr>
            <w:tcW w:w="2263" w:type="dxa"/>
          </w:tcPr>
          <w:p w14:paraId="7729C699" w14:textId="2E79B9F6" w:rsidR="00015FED" w:rsidRPr="001A4526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18B4C010" w14:textId="21CEBB00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9 ±0.95</w:t>
            </w:r>
          </w:p>
        </w:tc>
        <w:tc>
          <w:tcPr>
            <w:tcW w:w="1150" w:type="dxa"/>
          </w:tcPr>
          <w:p w14:paraId="048D8C2B" w14:textId="449A21F7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-3.80</w:t>
            </w:r>
          </w:p>
        </w:tc>
        <w:tc>
          <w:tcPr>
            <w:tcW w:w="1277" w:type="dxa"/>
          </w:tcPr>
          <w:p w14:paraId="6938EF9D" w14:textId="1B937F76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2 ±0.77</w:t>
            </w:r>
          </w:p>
        </w:tc>
        <w:tc>
          <w:tcPr>
            <w:tcW w:w="1133" w:type="dxa"/>
          </w:tcPr>
          <w:p w14:paraId="484D5704" w14:textId="59170BB0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3-3.31</w:t>
            </w:r>
          </w:p>
        </w:tc>
        <w:tc>
          <w:tcPr>
            <w:tcW w:w="709" w:type="dxa"/>
          </w:tcPr>
          <w:p w14:paraId="34DEA679" w14:textId="1F3DD30F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09" w:type="dxa"/>
          </w:tcPr>
          <w:p w14:paraId="5CA52E12" w14:textId="4096EDE0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709" w:type="dxa"/>
          </w:tcPr>
          <w:p w14:paraId="2543041E" w14:textId="465338D5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09" w:type="dxa"/>
          </w:tcPr>
          <w:p w14:paraId="1701C03A" w14:textId="01B81AAD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015FED" w:rsidRPr="001A4526" w14:paraId="3205672B" w14:textId="034EB948" w:rsidTr="00B510B6">
        <w:tc>
          <w:tcPr>
            <w:tcW w:w="10344" w:type="dxa"/>
            <w:gridSpan w:val="9"/>
          </w:tcPr>
          <w:p w14:paraId="2628916E" w14:textId="4403710A" w:rsidR="00015FED" w:rsidRPr="001A4526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on</w:t>
            </w:r>
            <w:proofErr w:type="spellEnd"/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 </w:t>
            </w:r>
          </w:p>
        </w:tc>
      </w:tr>
      <w:tr w:rsidR="00015FED" w:rsidRPr="001A4526" w14:paraId="0693DD1D" w14:textId="2EA276E3" w:rsidTr="00015FED">
        <w:tc>
          <w:tcPr>
            <w:tcW w:w="2263" w:type="dxa"/>
          </w:tcPr>
          <w:p w14:paraId="5E01E84F" w14:textId="396BED0B" w:rsidR="00015FED" w:rsidRPr="001A4526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0A39FFCF" w14:textId="71B66CC6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 ±0.12</w:t>
            </w:r>
          </w:p>
        </w:tc>
        <w:tc>
          <w:tcPr>
            <w:tcW w:w="1150" w:type="dxa"/>
          </w:tcPr>
          <w:p w14:paraId="74F1C94E" w14:textId="1D5A3F90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-0.24</w:t>
            </w:r>
          </w:p>
        </w:tc>
        <w:tc>
          <w:tcPr>
            <w:tcW w:w="1277" w:type="dxa"/>
          </w:tcPr>
          <w:p w14:paraId="6E176B42" w14:textId="4FFE96F3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±0.11</w:t>
            </w:r>
          </w:p>
        </w:tc>
        <w:tc>
          <w:tcPr>
            <w:tcW w:w="1133" w:type="dxa"/>
          </w:tcPr>
          <w:p w14:paraId="137AB29F" w14:textId="77BFF856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-0.26</w:t>
            </w:r>
          </w:p>
        </w:tc>
        <w:tc>
          <w:tcPr>
            <w:tcW w:w="709" w:type="dxa"/>
          </w:tcPr>
          <w:p w14:paraId="15DF17E6" w14:textId="74733D15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9" w:type="dxa"/>
          </w:tcPr>
          <w:p w14:paraId="2AA49278" w14:textId="579C7AB3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709" w:type="dxa"/>
          </w:tcPr>
          <w:p w14:paraId="6721A69A" w14:textId="0EE4036A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09" w:type="dxa"/>
          </w:tcPr>
          <w:p w14:paraId="11013CFD" w14:textId="5C63C590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015FED" w:rsidRPr="001A4526" w14:paraId="7F4E513E" w14:textId="084CD32F" w:rsidTr="00015FED">
        <w:tc>
          <w:tcPr>
            <w:tcW w:w="2263" w:type="dxa"/>
          </w:tcPr>
          <w:p w14:paraId="184C43B9" w14:textId="7C71A27F" w:rsidR="00015FED" w:rsidRPr="001A4526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40CEC22F" w14:textId="66BECF09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 ±0.11</w:t>
            </w:r>
          </w:p>
        </w:tc>
        <w:tc>
          <w:tcPr>
            <w:tcW w:w="1150" w:type="dxa"/>
          </w:tcPr>
          <w:p w14:paraId="68BFD214" w14:textId="2215E9D7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-0.24</w:t>
            </w:r>
          </w:p>
        </w:tc>
        <w:tc>
          <w:tcPr>
            <w:tcW w:w="1277" w:type="dxa"/>
          </w:tcPr>
          <w:p w14:paraId="56FC64D5" w14:textId="7AC4BE27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 ±0.21</w:t>
            </w:r>
          </w:p>
        </w:tc>
        <w:tc>
          <w:tcPr>
            <w:tcW w:w="1133" w:type="dxa"/>
          </w:tcPr>
          <w:p w14:paraId="2BB51E77" w14:textId="0329336A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-0.39</w:t>
            </w:r>
          </w:p>
        </w:tc>
        <w:tc>
          <w:tcPr>
            <w:tcW w:w="709" w:type="dxa"/>
          </w:tcPr>
          <w:p w14:paraId="6AACA630" w14:textId="3249B99B" w:rsidR="00015FED" w:rsidRPr="002613D1" w:rsidRDefault="00015FED" w:rsidP="00015F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09" w:type="dxa"/>
          </w:tcPr>
          <w:p w14:paraId="7C7067E2" w14:textId="41133A32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6</w:t>
            </w:r>
          </w:p>
        </w:tc>
        <w:tc>
          <w:tcPr>
            <w:tcW w:w="709" w:type="dxa"/>
          </w:tcPr>
          <w:p w14:paraId="054D80F2" w14:textId="7A9EFDCD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3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709" w:type="dxa"/>
          </w:tcPr>
          <w:p w14:paraId="095871D9" w14:textId="407B8F2B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015FED" w:rsidRPr="001A4526" w14:paraId="5026A4A9" w14:textId="0A3E5104" w:rsidTr="00015FED">
        <w:tc>
          <w:tcPr>
            <w:tcW w:w="2263" w:type="dxa"/>
          </w:tcPr>
          <w:p w14:paraId="25E15C67" w14:textId="2E73EABB" w:rsidR="00015FED" w:rsidRPr="001A4526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51A2B003" w14:textId="3F3AA35B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 ±0.53</w:t>
            </w:r>
          </w:p>
        </w:tc>
        <w:tc>
          <w:tcPr>
            <w:tcW w:w="1150" w:type="dxa"/>
          </w:tcPr>
          <w:p w14:paraId="5A6E5244" w14:textId="57592C7A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-1.39</w:t>
            </w:r>
          </w:p>
        </w:tc>
        <w:tc>
          <w:tcPr>
            <w:tcW w:w="1277" w:type="dxa"/>
          </w:tcPr>
          <w:p w14:paraId="69473FB3" w14:textId="21EB4978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±0.52</w:t>
            </w:r>
          </w:p>
        </w:tc>
        <w:tc>
          <w:tcPr>
            <w:tcW w:w="1133" w:type="dxa"/>
          </w:tcPr>
          <w:p w14:paraId="6D63A358" w14:textId="2FBD23C8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-1.45</w:t>
            </w:r>
          </w:p>
        </w:tc>
        <w:tc>
          <w:tcPr>
            <w:tcW w:w="709" w:type="dxa"/>
          </w:tcPr>
          <w:p w14:paraId="665CF3E6" w14:textId="04B96D91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</w:tcPr>
          <w:p w14:paraId="1705AF66" w14:textId="022BC702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1</w:t>
            </w:r>
          </w:p>
        </w:tc>
        <w:tc>
          <w:tcPr>
            <w:tcW w:w="709" w:type="dxa"/>
          </w:tcPr>
          <w:p w14:paraId="23B0827C" w14:textId="5F303B76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09" w:type="dxa"/>
          </w:tcPr>
          <w:p w14:paraId="458A818C" w14:textId="58660BB6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015FED" w:rsidRPr="001A4526" w14:paraId="4D7606D4" w14:textId="65C81CF5" w:rsidTr="00015FED">
        <w:tc>
          <w:tcPr>
            <w:tcW w:w="2263" w:type="dxa"/>
          </w:tcPr>
          <w:p w14:paraId="630A0638" w14:textId="3000E6DE" w:rsidR="00015FED" w:rsidRPr="001A4526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129D6B36" w14:textId="3769513E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 ±0.43</w:t>
            </w:r>
          </w:p>
        </w:tc>
        <w:tc>
          <w:tcPr>
            <w:tcW w:w="1150" w:type="dxa"/>
          </w:tcPr>
          <w:p w14:paraId="7F136AF1" w14:textId="02113713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-1.48</w:t>
            </w:r>
          </w:p>
        </w:tc>
        <w:tc>
          <w:tcPr>
            <w:tcW w:w="1277" w:type="dxa"/>
          </w:tcPr>
          <w:p w14:paraId="3C26BA6E" w14:textId="5556D417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 ±0.43</w:t>
            </w:r>
          </w:p>
        </w:tc>
        <w:tc>
          <w:tcPr>
            <w:tcW w:w="1133" w:type="dxa"/>
          </w:tcPr>
          <w:p w14:paraId="34CAD033" w14:textId="53F9D0F7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-1.12</w:t>
            </w:r>
          </w:p>
        </w:tc>
        <w:tc>
          <w:tcPr>
            <w:tcW w:w="709" w:type="dxa"/>
          </w:tcPr>
          <w:p w14:paraId="58959A45" w14:textId="592F5D0F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09" w:type="dxa"/>
          </w:tcPr>
          <w:p w14:paraId="7E4C3ABB" w14:textId="107EA766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5</w:t>
            </w:r>
          </w:p>
        </w:tc>
        <w:tc>
          <w:tcPr>
            <w:tcW w:w="709" w:type="dxa"/>
          </w:tcPr>
          <w:p w14:paraId="18589582" w14:textId="5DDC29E5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09" w:type="dxa"/>
          </w:tcPr>
          <w:p w14:paraId="196C6596" w14:textId="62401BCB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015FED" w:rsidRPr="001A4526" w14:paraId="7A338675" w14:textId="63ABACE1" w:rsidTr="00015FED">
        <w:tc>
          <w:tcPr>
            <w:tcW w:w="2263" w:type="dxa"/>
          </w:tcPr>
          <w:p w14:paraId="4D9ADC33" w14:textId="25BA33C9" w:rsidR="00015FED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48FE72AF" w14:textId="6BFB2366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4 ±0.87</w:t>
            </w:r>
          </w:p>
        </w:tc>
        <w:tc>
          <w:tcPr>
            <w:tcW w:w="1150" w:type="dxa"/>
          </w:tcPr>
          <w:p w14:paraId="75B3192C" w14:textId="1991814B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8-3.20</w:t>
            </w:r>
          </w:p>
        </w:tc>
        <w:tc>
          <w:tcPr>
            <w:tcW w:w="1277" w:type="dxa"/>
          </w:tcPr>
          <w:p w14:paraId="64827B77" w14:textId="26FA91AB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1 ±1.26</w:t>
            </w:r>
          </w:p>
        </w:tc>
        <w:tc>
          <w:tcPr>
            <w:tcW w:w="1133" w:type="dxa"/>
          </w:tcPr>
          <w:p w14:paraId="7CC7608A" w14:textId="6A319701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4-4.30</w:t>
            </w:r>
          </w:p>
        </w:tc>
        <w:tc>
          <w:tcPr>
            <w:tcW w:w="709" w:type="dxa"/>
          </w:tcPr>
          <w:p w14:paraId="3F525979" w14:textId="2BE841A1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09" w:type="dxa"/>
          </w:tcPr>
          <w:p w14:paraId="553F5883" w14:textId="6147ADDD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709" w:type="dxa"/>
          </w:tcPr>
          <w:p w14:paraId="0653CD48" w14:textId="50772046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</w:tcPr>
          <w:p w14:paraId="57F6E566" w14:textId="051DFBFE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015FED" w:rsidRPr="001A4526" w14:paraId="2041FE7E" w14:textId="3A25A3BF" w:rsidTr="00015FED">
        <w:tc>
          <w:tcPr>
            <w:tcW w:w="2263" w:type="dxa"/>
          </w:tcPr>
          <w:p w14:paraId="1995F373" w14:textId="1ECCE7EA" w:rsidR="00015FED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28A93DD3" w14:textId="43BFD74A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6 ±1.04</w:t>
            </w:r>
          </w:p>
        </w:tc>
        <w:tc>
          <w:tcPr>
            <w:tcW w:w="1150" w:type="dxa"/>
          </w:tcPr>
          <w:p w14:paraId="202FA64B" w14:textId="25FF7F94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6-4.28</w:t>
            </w:r>
          </w:p>
        </w:tc>
        <w:tc>
          <w:tcPr>
            <w:tcW w:w="1277" w:type="dxa"/>
          </w:tcPr>
          <w:p w14:paraId="7FB58038" w14:textId="72D994D5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8 ±1.27</w:t>
            </w:r>
          </w:p>
        </w:tc>
        <w:tc>
          <w:tcPr>
            <w:tcW w:w="1133" w:type="dxa"/>
          </w:tcPr>
          <w:p w14:paraId="7104E9DD" w14:textId="3461519C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9-4.13</w:t>
            </w:r>
          </w:p>
        </w:tc>
        <w:tc>
          <w:tcPr>
            <w:tcW w:w="709" w:type="dxa"/>
          </w:tcPr>
          <w:p w14:paraId="056878DA" w14:textId="2F186D54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9" w:type="dxa"/>
          </w:tcPr>
          <w:p w14:paraId="13F10463" w14:textId="0F317EA6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9</w:t>
            </w:r>
          </w:p>
        </w:tc>
        <w:tc>
          <w:tcPr>
            <w:tcW w:w="709" w:type="dxa"/>
          </w:tcPr>
          <w:p w14:paraId="546CA937" w14:textId="6A58FB97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</w:tcPr>
          <w:p w14:paraId="67A48E20" w14:textId="72B8B229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015FED" w:rsidRPr="001A4526" w14:paraId="492AC3F9" w14:textId="2DDB3FEF" w:rsidTr="00F37D76">
        <w:tc>
          <w:tcPr>
            <w:tcW w:w="10344" w:type="dxa"/>
            <w:gridSpan w:val="9"/>
          </w:tcPr>
          <w:p w14:paraId="10DA1A8B" w14:textId="78F4205F" w:rsidR="00015FED" w:rsidRPr="001A4526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on</w:t>
            </w:r>
            <w:proofErr w:type="spellEnd"/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 </w:t>
            </w:r>
          </w:p>
        </w:tc>
      </w:tr>
      <w:tr w:rsidR="00015FED" w:rsidRPr="001A4526" w14:paraId="15BE52C8" w14:textId="1467080E" w:rsidTr="00015FED">
        <w:tc>
          <w:tcPr>
            <w:tcW w:w="2263" w:type="dxa"/>
          </w:tcPr>
          <w:p w14:paraId="22842E95" w14:textId="417A81F9" w:rsidR="00015FED" w:rsidRPr="001A4526" w:rsidRDefault="00015FED" w:rsidP="00015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43FBC878" w14:textId="65617D50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 ±0.12</w:t>
            </w:r>
          </w:p>
        </w:tc>
        <w:tc>
          <w:tcPr>
            <w:tcW w:w="1150" w:type="dxa"/>
          </w:tcPr>
          <w:p w14:paraId="196B98CB" w14:textId="17D0BF5E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-0.28</w:t>
            </w:r>
          </w:p>
        </w:tc>
        <w:tc>
          <w:tcPr>
            <w:tcW w:w="1277" w:type="dxa"/>
          </w:tcPr>
          <w:p w14:paraId="2D46823B" w14:textId="4166A242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 ±0.16</w:t>
            </w:r>
          </w:p>
        </w:tc>
        <w:tc>
          <w:tcPr>
            <w:tcW w:w="1133" w:type="dxa"/>
          </w:tcPr>
          <w:p w14:paraId="04FED4B9" w14:textId="734CB380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-0.36</w:t>
            </w:r>
          </w:p>
        </w:tc>
        <w:tc>
          <w:tcPr>
            <w:tcW w:w="709" w:type="dxa"/>
          </w:tcPr>
          <w:p w14:paraId="341D73BF" w14:textId="5929E1A5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709" w:type="dxa"/>
          </w:tcPr>
          <w:p w14:paraId="68EE36EF" w14:textId="5745DE77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709" w:type="dxa"/>
          </w:tcPr>
          <w:p w14:paraId="19501ACF" w14:textId="3297B4B9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09" w:type="dxa"/>
          </w:tcPr>
          <w:p w14:paraId="31213C6F" w14:textId="00FCF15B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015FED" w:rsidRPr="001A4526" w14:paraId="51D4E517" w14:textId="2F920A3F" w:rsidTr="00015FED">
        <w:tc>
          <w:tcPr>
            <w:tcW w:w="2263" w:type="dxa"/>
          </w:tcPr>
          <w:p w14:paraId="28E39404" w14:textId="6F657C5E" w:rsidR="00015FED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3DB22622" w14:textId="7E6673A5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 ±0.10</w:t>
            </w:r>
          </w:p>
        </w:tc>
        <w:tc>
          <w:tcPr>
            <w:tcW w:w="1150" w:type="dxa"/>
          </w:tcPr>
          <w:p w14:paraId="2DE66D8D" w14:textId="2B38ECA2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-0.25</w:t>
            </w:r>
          </w:p>
        </w:tc>
        <w:tc>
          <w:tcPr>
            <w:tcW w:w="1277" w:type="dxa"/>
          </w:tcPr>
          <w:p w14:paraId="766DC788" w14:textId="4FD15CEA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 ±0.14</w:t>
            </w:r>
          </w:p>
        </w:tc>
        <w:tc>
          <w:tcPr>
            <w:tcW w:w="1133" w:type="dxa"/>
          </w:tcPr>
          <w:p w14:paraId="6C8C9CCC" w14:textId="53D74A02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-0.23</w:t>
            </w:r>
          </w:p>
        </w:tc>
        <w:tc>
          <w:tcPr>
            <w:tcW w:w="709" w:type="dxa"/>
          </w:tcPr>
          <w:p w14:paraId="5C11F880" w14:textId="42630905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709" w:type="dxa"/>
          </w:tcPr>
          <w:p w14:paraId="38773FBC" w14:textId="65BB4127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709" w:type="dxa"/>
          </w:tcPr>
          <w:p w14:paraId="34A3CFCB" w14:textId="02C3E2DD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09" w:type="dxa"/>
          </w:tcPr>
          <w:p w14:paraId="0B67790A" w14:textId="2FE2F19C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015FED" w:rsidRPr="001A4526" w14:paraId="1F31DEA9" w14:textId="5DB4A201" w:rsidTr="00015FED">
        <w:tc>
          <w:tcPr>
            <w:tcW w:w="2263" w:type="dxa"/>
          </w:tcPr>
          <w:p w14:paraId="21F99140" w14:textId="5737C6F2" w:rsidR="00015FED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7E4609DB" w14:textId="234E773D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 ±0.55</w:t>
            </w:r>
          </w:p>
        </w:tc>
        <w:tc>
          <w:tcPr>
            <w:tcW w:w="1150" w:type="dxa"/>
          </w:tcPr>
          <w:p w14:paraId="7C0B471F" w14:textId="705ACBEE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-1.62</w:t>
            </w:r>
          </w:p>
        </w:tc>
        <w:tc>
          <w:tcPr>
            <w:tcW w:w="1277" w:type="dxa"/>
          </w:tcPr>
          <w:p w14:paraId="5FF50CF2" w14:textId="7C058D51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 ±0.46</w:t>
            </w:r>
          </w:p>
        </w:tc>
        <w:tc>
          <w:tcPr>
            <w:tcW w:w="1133" w:type="dxa"/>
          </w:tcPr>
          <w:p w14:paraId="56FE7974" w14:textId="777C143D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-1.57</w:t>
            </w:r>
          </w:p>
        </w:tc>
        <w:tc>
          <w:tcPr>
            <w:tcW w:w="709" w:type="dxa"/>
          </w:tcPr>
          <w:p w14:paraId="666AFAD8" w14:textId="58DEA803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709" w:type="dxa"/>
          </w:tcPr>
          <w:p w14:paraId="312623A2" w14:textId="6CAD9786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8</w:t>
            </w:r>
          </w:p>
        </w:tc>
        <w:tc>
          <w:tcPr>
            <w:tcW w:w="709" w:type="dxa"/>
          </w:tcPr>
          <w:p w14:paraId="29A973FE" w14:textId="305BAAED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09" w:type="dxa"/>
          </w:tcPr>
          <w:p w14:paraId="64D3A7BF" w14:textId="47B90899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015FED" w:rsidRPr="001A4526" w14:paraId="777E3C47" w14:textId="2DEC5881" w:rsidTr="00015FED">
        <w:tc>
          <w:tcPr>
            <w:tcW w:w="2263" w:type="dxa"/>
          </w:tcPr>
          <w:p w14:paraId="7E065684" w14:textId="40DB7324" w:rsidR="00015FED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5431F260" w14:textId="5FE6F2A3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 ±0.39</w:t>
            </w:r>
          </w:p>
        </w:tc>
        <w:tc>
          <w:tcPr>
            <w:tcW w:w="1150" w:type="dxa"/>
            <w:vAlign w:val="center"/>
          </w:tcPr>
          <w:p w14:paraId="3E516DBD" w14:textId="4D2503B6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-1.20</w:t>
            </w:r>
          </w:p>
        </w:tc>
        <w:tc>
          <w:tcPr>
            <w:tcW w:w="1277" w:type="dxa"/>
          </w:tcPr>
          <w:p w14:paraId="1B2C206C" w14:textId="57B46347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 ±0.38</w:t>
            </w:r>
          </w:p>
        </w:tc>
        <w:tc>
          <w:tcPr>
            <w:tcW w:w="1133" w:type="dxa"/>
          </w:tcPr>
          <w:p w14:paraId="06E49705" w14:textId="43EB6CB1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-1.19</w:t>
            </w:r>
          </w:p>
        </w:tc>
        <w:tc>
          <w:tcPr>
            <w:tcW w:w="709" w:type="dxa"/>
          </w:tcPr>
          <w:p w14:paraId="4413A424" w14:textId="00AD33FF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709" w:type="dxa"/>
          </w:tcPr>
          <w:p w14:paraId="408CE01B" w14:textId="7EE1D7DA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709" w:type="dxa"/>
          </w:tcPr>
          <w:p w14:paraId="270E5150" w14:textId="208BA426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09" w:type="dxa"/>
          </w:tcPr>
          <w:p w14:paraId="6B522FD2" w14:textId="2824F769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015FED" w:rsidRPr="001A4526" w14:paraId="055B266E" w14:textId="70B4135F" w:rsidTr="00015FED">
        <w:tc>
          <w:tcPr>
            <w:tcW w:w="2263" w:type="dxa"/>
          </w:tcPr>
          <w:p w14:paraId="797FBC39" w14:textId="14DDF473" w:rsidR="00015FED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3464DDF4" w14:textId="36DC7021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1 ±0.79</w:t>
            </w:r>
          </w:p>
        </w:tc>
        <w:tc>
          <w:tcPr>
            <w:tcW w:w="1150" w:type="dxa"/>
          </w:tcPr>
          <w:p w14:paraId="7474AC20" w14:textId="03E73EC8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8-4.06</w:t>
            </w:r>
          </w:p>
        </w:tc>
        <w:tc>
          <w:tcPr>
            <w:tcW w:w="1277" w:type="dxa"/>
          </w:tcPr>
          <w:p w14:paraId="1CA3AE3D" w14:textId="54EBC86C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0 ±1.10</w:t>
            </w:r>
          </w:p>
        </w:tc>
        <w:tc>
          <w:tcPr>
            <w:tcW w:w="1133" w:type="dxa"/>
          </w:tcPr>
          <w:p w14:paraId="4E601068" w14:textId="7C840CD4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5-4.97</w:t>
            </w:r>
          </w:p>
        </w:tc>
        <w:tc>
          <w:tcPr>
            <w:tcW w:w="709" w:type="dxa"/>
          </w:tcPr>
          <w:p w14:paraId="151AE6D0" w14:textId="0520C458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709" w:type="dxa"/>
          </w:tcPr>
          <w:p w14:paraId="44156F49" w14:textId="3CE1F664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709" w:type="dxa"/>
          </w:tcPr>
          <w:p w14:paraId="102F8DB3" w14:textId="2D343410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09" w:type="dxa"/>
          </w:tcPr>
          <w:p w14:paraId="0B5BD084" w14:textId="46BE1723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015FED" w:rsidRPr="001A4526" w14:paraId="417B80C2" w14:textId="1720661D" w:rsidTr="00015FED">
        <w:tc>
          <w:tcPr>
            <w:tcW w:w="2263" w:type="dxa"/>
          </w:tcPr>
          <w:p w14:paraId="1BE4CFFF" w14:textId="3A07777B" w:rsidR="00015FED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340C2535" w14:textId="3B71E457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4 ±0.69</w:t>
            </w:r>
          </w:p>
        </w:tc>
        <w:tc>
          <w:tcPr>
            <w:tcW w:w="1150" w:type="dxa"/>
          </w:tcPr>
          <w:p w14:paraId="7A344F01" w14:textId="0A72CCD4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4-3.39</w:t>
            </w:r>
          </w:p>
        </w:tc>
        <w:tc>
          <w:tcPr>
            <w:tcW w:w="1277" w:type="dxa"/>
          </w:tcPr>
          <w:p w14:paraId="50FC253D" w14:textId="3AFC401C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8 ±1.17</w:t>
            </w:r>
          </w:p>
        </w:tc>
        <w:tc>
          <w:tcPr>
            <w:tcW w:w="1133" w:type="dxa"/>
          </w:tcPr>
          <w:p w14:paraId="742D7DD5" w14:textId="0D3EFF83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-3.52</w:t>
            </w:r>
          </w:p>
        </w:tc>
        <w:tc>
          <w:tcPr>
            <w:tcW w:w="709" w:type="dxa"/>
          </w:tcPr>
          <w:p w14:paraId="33E99A3A" w14:textId="3F2490FE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709" w:type="dxa"/>
          </w:tcPr>
          <w:p w14:paraId="23CE6EC0" w14:textId="0D93593C" w:rsidR="00015FED" w:rsidRPr="001A4526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709" w:type="dxa"/>
          </w:tcPr>
          <w:p w14:paraId="2BEF0B57" w14:textId="058A84F1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709" w:type="dxa"/>
          </w:tcPr>
          <w:p w14:paraId="0C92DF27" w14:textId="2E1AC241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015FED" w:rsidRPr="001A4526" w14:paraId="3C9C16FB" w14:textId="2A39E36C" w:rsidTr="008F5095">
        <w:tc>
          <w:tcPr>
            <w:tcW w:w="10344" w:type="dxa"/>
            <w:gridSpan w:val="9"/>
          </w:tcPr>
          <w:p w14:paraId="40CCEEFB" w14:textId="26982089" w:rsidR="00015FED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s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15FED" w:rsidRPr="001A4526" w14:paraId="6B164FC7" w14:textId="01337629" w:rsidTr="00015FED">
        <w:tc>
          <w:tcPr>
            <w:tcW w:w="2263" w:type="dxa"/>
          </w:tcPr>
          <w:p w14:paraId="03EF91BE" w14:textId="51FF7FCD" w:rsidR="00015FED" w:rsidRPr="001A4526" w:rsidRDefault="00015FED" w:rsidP="00015F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18B6DE4C" w14:textId="1E8956F3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±0.13</w:t>
            </w:r>
          </w:p>
        </w:tc>
        <w:tc>
          <w:tcPr>
            <w:tcW w:w="1150" w:type="dxa"/>
          </w:tcPr>
          <w:p w14:paraId="1F2A0CB1" w14:textId="232D5469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-0.21</w:t>
            </w:r>
          </w:p>
        </w:tc>
        <w:tc>
          <w:tcPr>
            <w:tcW w:w="1277" w:type="dxa"/>
          </w:tcPr>
          <w:p w14:paraId="3A7ACCE5" w14:textId="63005782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 ±0.14</w:t>
            </w:r>
          </w:p>
        </w:tc>
        <w:tc>
          <w:tcPr>
            <w:tcW w:w="1133" w:type="dxa"/>
          </w:tcPr>
          <w:p w14:paraId="14134B61" w14:textId="5016728B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-0.25</w:t>
            </w:r>
          </w:p>
        </w:tc>
        <w:tc>
          <w:tcPr>
            <w:tcW w:w="709" w:type="dxa"/>
          </w:tcPr>
          <w:p w14:paraId="775437CF" w14:textId="5140E583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</w:t>
            </w:r>
          </w:p>
        </w:tc>
        <w:tc>
          <w:tcPr>
            <w:tcW w:w="709" w:type="dxa"/>
          </w:tcPr>
          <w:p w14:paraId="74EE0A84" w14:textId="59981977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9</w:t>
            </w:r>
          </w:p>
        </w:tc>
        <w:tc>
          <w:tcPr>
            <w:tcW w:w="709" w:type="dxa"/>
          </w:tcPr>
          <w:p w14:paraId="37D23A8D" w14:textId="539B1400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</w:tcPr>
          <w:p w14:paraId="171D0ECA" w14:textId="7F5B1C69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015FED" w:rsidRPr="001A4526" w14:paraId="0DA7757B" w14:textId="379FFFA4" w:rsidTr="00015FED">
        <w:tc>
          <w:tcPr>
            <w:tcW w:w="2263" w:type="dxa"/>
          </w:tcPr>
          <w:p w14:paraId="73154FD9" w14:textId="6C52A3E8" w:rsidR="00015FED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13A52AA0" w14:textId="5D12D0B3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 ±0.12</w:t>
            </w:r>
          </w:p>
        </w:tc>
        <w:tc>
          <w:tcPr>
            <w:tcW w:w="1150" w:type="dxa"/>
          </w:tcPr>
          <w:p w14:paraId="42BF9974" w14:textId="7D130DC9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-0.20</w:t>
            </w:r>
          </w:p>
        </w:tc>
        <w:tc>
          <w:tcPr>
            <w:tcW w:w="1277" w:type="dxa"/>
          </w:tcPr>
          <w:p w14:paraId="4260FA17" w14:textId="2B359C72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 ±0.16</w:t>
            </w:r>
          </w:p>
        </w:tc>
        <w:tc>
          <w:tcPr>
            <w:tcW w:w="1133" w:type="dxa"/>
          </w:tcPr>
          <w:p w14:paraId="1D672684" w14:textId="5A237E5C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-0.26</w:t>
            </w:r>
          </w:p>
        </w:tc>
        <w:tc>
          <w:tcPr>
            <w:tcW w:w="709" w:type="dxa"/>
          </w:tcPr>
          <w:p w14:paraId="5EEC15FE" w14:textId="5048B318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9</w:t>
            </w:r>
          </w:p>
        </w:tc>
        <w:tc>
          <w:tcPr>
            <w:tcW w:w="709" w:type="dxa"/>
          </w:tcPr>
          <w:p w14:paraId="2214A916" w14:textId="242C0A26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5</w:t>
            </w:r>
          </w:p>
        </w:tc>
        <w:tc>
          <w:tcPr>
            <w:tcW w:w="709" w:type="dxa"/>
          </w:tcPr>
          <w:p w14:paraId="658C21EB" w14:textId="655DF53C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09" w:type="dxa"/>
          </w:tcPr>
          <w:p w14:paraId="4BFE3193" w14:textId="6095D9D5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015FED" w:rsidRPr="001A4526" w14:paraId="16FA5919" w14:textId="1203A33D" w:rsidTr="00015FED">
        <w:tc>
          <w:tcPr>
            <w:tcW w:w="2263" w:type="dxa"/>
          </w:tcPr>
          <w:p w14:paraId="04CC1769" w14:textId="1D38DCD7" w:rsidR="00015FED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24AAD5F0" w14:textId="5E3483C2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 ±0.48</w:t>
            </w:r>
          </w:p>
        </w:tc>
        <w:tc>
          <w:tcPr>
            <w:tcW w:w="1150" w:type="dxa"/>
          </w:tcPr>
          <w:p w14:paraId="77C98288" w14:textId="26A05F99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-1.20</w:t>
            </w:r>
          </w:p>
        </w:tc>
        <w:tc>
          <w:tcPr>
            <w:tcW w:w="1277" w:type="dxa"/>
          </w:tcPr>
          <w:p w14:paraId="48DE13E8" w14:textId="4B6EE163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±0.46</w:t>
            </w:r>
          </w:p>
        </w:tc>
        <w:tc>
          <w:tcPr>
            <w:tcW w:w="1133" w:type="dxa"/>
          </w:tcPr>
          <w:p w14:paraId="0AAE7C35" w14:textId="1B54666A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-1.20</w:t>
            </w:r>
          </w:p>
        </w:tc>
        <w:tc>
          <w:tcPr>
            <w:tcW w:w="709" w:type="dxa"/>
          </w:tcPr>
          <w:p w14:paraId="3B88BC3A" w14:textId="0D60B3D2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5</w:t>
            </w:r>
          </w:p>
        </w:tc>
        <w:tc>
          <w:tcPr>
            <w:tcW w:w="709" w:type="dxa"/>
          </w:tcPr>
          <w:p w14:paraId="07A9C515" w14:textId="7BCDADCF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709" w:type="dxa"/>
          </w:tcPr>
          <w:p w14:paraId="0AE8CFAB" w14:textId="6FD2B4D1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09" w:type="dxa"/>
          </w:tcPr>
          <w:p w14:paraId="20739270" w14:textId="016F9A1C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015FED" w:rsidRPr="001A4526" w14:paraId="46101C40" w14:textId="220ACB0F" w:rsidTr="00015FED">
        <w:tc>
          <w:tcPr>
            <w:tcW w:w="2263" w:type="dxa"/>
          </w:tcPr>
          <w:p w14:paraId="27A3C971" w14:textId="7318ADB8" w:rsidR="00015FED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5173CA5E" w14:textId="4D73C74A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 ±0.84</w:t>
            </w:r>
          </w:p>
        </w:tc>
        <w:tc>
          <w:tcPr>
            <w:tcW w:w="1150" w:type="dxa"/>
          </w:tcPr>
          <w:p w14:paraId="37C504E9" w14:textId="69D3CC60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-1.04</w:t>
            </w:r>
          </w:p>
        </w:tc>
        <w:tc>
          <w:tcPr>
            <w:tcW w:w="1277" w:type="dxa"/>
          </w:tcPr>
          <w:p w14:paraId="62275B94" w14:textId="08A18702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 ±0.38</w:t>
            </w:r>
          </w:p>
        </w:tc>
        <w:tc>
          <w:tcPr>
            <w:tcW w:w="1133" w:type="dxa"/>
          </w:tcPr>
          <w:p w14:paraId="1AF11808" w14:textId="31303107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-0.96</w:t>
            </w:r>
          </w:p>
        </w:tc>
        <w:tc>
          <w:tcPr>
            <w:tcW w:w="709" w:type="dxa"/>
          </w:tcPr>
          <w:p w14:paraId="0EAE9780" w14:textId="23D9FE0F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4</w:t>
            </w:r>
          </w:p>
        </w:tc>
        <w:tc>
          <w:tcPr>
            <w:tcW w:w="709" w:type="dxa"/>
          </w:tcPr>
          <w:p w14:paraId="5AF6B87B" w14:textId="44631DCA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7</w:t>
            </w:r>
          </w:p>
        </w:tc>
        <w:tc>
          <w:tcPr>
            <w:tcW w:w="709" w:type="dxa"/>
          </w:tcPr>
          <w:p w14:paraId="13848ABB" w14:textId="3177D21B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9" w:type="dxa"/>
          </w:tcPr>
          <w:p w14:paraId="5ECAE4A0" w14:textId="5CC4168C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015FED" w:rsidRPr="001A4526" w14:paraId="7A74DCEE" w14:textId="539FAC31" w:rsidTr="00015FED">
        <w:tc>
          <w:tcPr>
            <w:tcW w:w="2263" w:type="dxa"/>
          </w:tcPr>
          <w:p w14:paraId="0B337822" w14:textId="704C8F8B" w:rsidR="00015FED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509478BB" w14:textId="4DD9E548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6 ±0.85</w:t>
            </w:r>
          </w:p>
        </w:tc>
        <w:tc>
          <w:tcPr>
            <w:tcW w:w="1150" w:type="dxa"/>
          </w:tcPr>
          <w:p w14:paraId="4980FDE3" w14:textId="359A2F7E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1-3.39</w:t>
            </w:r>
          </w:p>
        </w:tc>
        <w:tc>
          <w:tcPr>
            <w:tcW w:w="1277" w:type="dxa"/>
          </w:tcPr>
          <w:p w14:paraId="6AE8899A" w14:textId="1C5A266E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5 ±1.11</w:t>
            </w:r>
          </w:p>
        </w:tc>
        <w:tc>
          <w:tcPr>
            <w:tcW w:w="1133" w:type="dxa"/>
          </w:tcPr>
          <w:p w14:paraId="75F3D9D2" w14:textId="31EA656A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0-3.80</w:t>
            </w:r>
          </w:p>
        </w:tc>
        <w:tc>
          <w:tcPr>
            <w:tcW w:w="709" w:type="dxa"/>
          </w:tcPr>
          <w:p w14:paraId="1B6ED2CE" w14:textId="625D9B53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0</w:t>
            </w:r>
          </w:p>
        </w:tc>
        <w:tc>
          <w:tcPr>
            <w:tcW w:w="709" w:type="dxa"/>
          </w:tcPr>
          <w:p w14:paraId="0599DB0B" w14:textId="32D7FAE8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9</w:t>
            </w:r>
          </w:p>
        </w:tc>
        <w:tc>
          <w:tcPr>
            <w:tcW w:w="709" w:type="dxa"/>
          </w:tcPr>
          <w:p w14:paraId="434337DE" w14:textId="69A1DBCD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</w:tcPr>
          <w:p w14:paraId="04C31598" w14:textId="017A2F07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015FED" w:rsidRPr="001A4526" w14:paraId="03763DC7" w14:textId="52E112CC" w:rsidTr="00015FED">
        <w:tc>
          <w:tcPr>
            <w:tcW w:w="2263" w:type="dxa"/>
          </w:tcPr>
          <w:p w14:paraId="4857C5E9" w14:textId="6A2CBE6D" w:rsidR="00015FED" w:rsidRDefault="00015FED" w:rsidP="0001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685" w:type="dxa"/>
          </w:tcPr>
          <w:p w14:paraId="6A506345" w14:textId="212AEBA2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0 ±0.99</w:t>
            </w:r>
          </w:p>
        </w:tc>
        <w:tc>
          <w:tcPr>
            <w:tcW w:w="1150" w:type="dxa"/>
          </w:tcPr>
          <w:p w14:paraId="236DB528" w14:textId="5F688F0B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9-3.51</w:t>
            </w:r>
          </w:p>
        </w:tc>
        <w:tc>
          <w:tcPr>
            <w:tcW w:w="1277" w:type="dxa"/>
          </w:tcPr>
          <w:p w14:paraId="28FD2FED" w14:textId="7498C295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3 ±1.14</w:t>
            </w:r>
          </w:p>
        </w:tc>
        <w:tc>
          <w:tcPr>
            <w:tcW w:w="1133" w:type="dxa"/>
          </w:tcPr>
          <w:p w14:paraId="1424531E" w14:textId="4A9C4F91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7-3.30</w:t>
            </w:r>
          </w:p>
        </w:tc>
        <w:tc>
          <w:tcPr>
            <w:tcW w:w="709" w:type="dxa"/>
          </w:tcPr>
          <w:p w14:paraId="0F69C8D5" w14:textId="7327D939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2</w:t>
            </w:r>
          </w:p>
        </w:tc>
        <w:tc>
          <w:tcPr>
            <w:tcW w:w="709" w:type="dxa"/>
          </w:tcPr>
          <w:p w14:paraId="684A3F96" w14:textId="5EB2D9C6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8</w:t>
            </w:r>
          </w:p>
        </w:tc>
        <w:tc>
          <w:tcPr>
            <w:tcW w:w="709" w:type="dxa"/>
          </w:tcPr>
          <w:p w14:paraId="2BCA56B5" w14:textId="476AD411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</w:tcPr>
          <w:p w14:paraId="0C6D1880" w14:textId="685676AD" w:rsidR="00015FED" w:rsidRDefault="00015FED" w:rsidP="00015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</w:tbl>
    <w:p w14:paraId="7AEAD4EC" w14:textId="06A593B2" w:rsidR="004E6D6D" w:rsidRDefault="004E6D6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E6D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526"/>
    <w:rsid w:val="00015FED"/>
    <w:rsid w:val="00030958"/>
    <w:rsid w:val="000B3820"/>
    <w:rsid w:val="001A4526"/>
    <w:rsid w:val="0020036C"/>
    <w:rsid w:val="002613D1"/>
    <w:rsid w:val="0027328A"/>
    <w:rsid w:val="00383BBE"/>
    <w:rsid w:val="003F6574"/>
    <w:rsid w:val="00483930"/>
    <w:rsid w:val="004E6D6D"/>
    <w:rsid w:val="00592221"/>
    <w:rsid w:val="00643F16"/>
    <w:rsid w:val="00670A63"/>
    <w:rsid w:val="006E497C"/>
    <w:rsid w:val="007755BF"/>
    <w:rsid w:val="007C02EA"/>
    <w:rsid w:val="007E40F7"/>
    <w:rsid w:val="00870C61"/>
    <w:rsid w:val="00896CAD"/>
    <w:rsid w:val="008B358D"/>
    <w:rsid w:val="008E44E5"/>
    <w:rsid w:val="00A175E9"/>
    <w:rsid w:val="00AC5DE3"/>
    <w:rsid w:val="00B912B0"/>
    <w:rsid w:val="00BB3EDA"/>
    <w:rsid w:val="00CB736F"/>
    <w:rsid w:val="00DA79DF"/>
    <w:rsid w:val="00E63E9C"/>
    <w:rsid w:val="00EC4AAB"/>
    <w:rsid w:val="00F03CF6"/>
    <w:rsid w:val="00F4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90A13"/>
  <w15:chartTrackingRefBased/>
  <w15:docId w15:val="{376F4CFC-FD03-864F-BF66-D62C0F583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4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5FE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5F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cher, Leon</dc:creator>
  <cp:keywords/>
  <dc:description/>
  <cp:lastModifiedBy>Forcher, Leon (IFSS)</cp:lastModifiedBy>
  <cp:revision>21</cp:revision>
  <dcterms:created xsi:type="dcterms:W3CDTF">2022-01-05T09:01:00Z</dcterms:created>
  <dcterms:modified xsi:type="dcterms:W3CDTF">2022-03-28T11:27:00Z</dcterms:modified>
</cp:coreProperties>
</file>